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2B21" w:rsidRPr="003F2666" w:rsidRDefault="00DF2B21" w:rsidP="00DF2B2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5703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703AC">
        <w:rPr>
          <w:rFonts w:ascii="Times New Roman" w:hAnsi="Times New Roman" w:cs="Times New Roman"/>
          <w:color w:val="000000" w:themeColor="text1"/>
          <w:sz w:val="24"/>
          <w:szCs w:val="24"/>
        </w:rPr>
        <w:t>Comparison of CRP and CPK levels between the ACDF and Endo-ACDF groups.</w:t>
      </w:r>
    </w:p>
    <w:tbl>
      <w:tblPr>
        <w:tblStyle w:val="a3"/>
        <w:tblW w:w="10976" w:type="dxa"/>
        <w:tblInd w:w="-12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6"/>
        <w:gridCol w:w="2830"/>
        <w:gridCol w:w="2840"/>
        <w:gridCol w:w="1190"/>
      </w:tblGrid>
      <w:tr w:rsidR="00DF2B21" w:rsidRPr="003F2666" w:rsidTr="002C02C2">
        <w:trPr>
          <w:trHeight w:val="639"/>
        </w:trPr>
        <w:tc>
          <w:tcPr>
            <w:tcW w:w="4116" w:type="dxa"/>
            <w:tcBorders>
              <w:top w:val="single" w:sz="12" w:space="0" w:color="auto"/>
              <w:bottom w:val="single" w:sz="4" w:space="0" w:color="auto"/>
            </w:tcBorders>
          </w:tcPr>
          <w:p w:rsidR="00DF2B21" w:rsidRPr="003F2666" w:rsidRDefault="00DF2B21" w:rsidP="002C02C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2830" w:type="dxa"/>
            <w:tcBorders>
              <w:top w:val="single" w:sz="12" w:space="0" w:color="auto"/>
              <w:bottom w:val="single" w:sz="4" w:space="0" w:color="auto"/>
            </w:tcBorders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ndo-ACDF </w:t>
            </w:r>
            <w:r w:rsidRPr="003F266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2840" w:type="dxa"/>
            <w:tcBorders>
              <w:top w:val="single" w:sz="12" w:space="0" w:color="auto"/>
              <w:bottom w:val="single" w:sz="4" w:space="0" w:color="auto"/>
            </w:tcBorders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en</w:t>
            </w:r>
            <w:r w:rsidRPr="003F266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3F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DF </w:t>
            </w:r>
            <w:r w:rsidRPr="003F266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4" w:space="0" w:color="auto"/>
            </w:tcBorders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2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3F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DF2B21" w:rsidRPr="003F2666" w:rsidTr="002C02C2">
        <w:trPr>
          <w:trHeight w:val="639"/>
        </w:trPr>
        <w:tc>
          <w:tcPr>
            <w:tcW w:w="4116" w:type="dxa"/>
            <w:tcBorders>
              <w:top w:val="single" w:sz="4" w:space="0" w:color="auto"/>
            </w:tcBorders>
          </w:tcPr>
          <w:p w:rsidR="00DF2B21" w:rsidRPr="003F2666" w:rsidRDefault="00DF2B21" w:rsidP="002C02C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 (mg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single" w:sz="4" w:space="0" w:color="auto"/>
            </w:tcBorders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F2B21" w:rsidRPr="003F2666" w:rsidTr="002C02C2">
        <w:trPr>
          <w:trHeight w:val="639"/>
        </w:trPr>
        <w:tc>
          <w:tcPr>
            <w:tcW w:w="4116" w:type="dxa"/>
          </w:tcPr>
          <w:p w:rsidR="00DF2B21" w:rsidRDefault="00DF2B21" w:rsidP="002C02C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eoperative</w:t>
            </w:r>
          </w:p>
        </w:tc>
        <w:tc>
          <w:tcPr>
            <w:tcW w:w="2830" w:type="dxa"/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</w:t>
            </w:r>
            <w:r w:rsidRPr="003F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2840" w:type="dxa"/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</w:t>
            </w:r>
            <w:r w:rsidRPr="003F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90" w:type="dxa"/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32</w:t>
            </w:r>
          </w:p>
        </w:tc>
      </w:tr>
      <w:tr w:rsidR="00DF2B21" w:rsidRPr="003F2666" w:rsidTr="002C02C2">
        <w:trPr>
          <w:trHeight w:val="639"/>
        </w:trPr>
        <w:tc>
          <w:tcPr>
            <w:tcW w:w="4116" w:type="dxa"/>
          </w:tcPr>
          <w:p w:rsidR="00DF2B21" w:rsidRDefault="00DF2B21" w:rsidP="002C02C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F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stoperative 1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2830" w:type="dxa"/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  <w:r w:rsidRPr="003F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2840" w:type="dxa"/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  <w:r w:rsidRPr="003F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190" w:type="dxa"/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05</w:t>
            </w:r>
          </w:p>
        </w:tc>
      </w:tr>
      <w:tr w:rsidR="00DF2B21" w:rsidRPr="003F2666" w:rsidTr="002C02C2">
        <w:trPr>
          <w:trHeight w:val="639"/>
        </w:trPr>
        <w:tc>
          <w:tcPr>
            <w:tcW w:w="4116" w:type="dxa"/>
          </w:tcPr>
          <w:p w:rsidR="00DF2B21" w:rsidRDefault="00DF2B21" w:rsidP="002C02C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stoperativ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3F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</w:t>
            </w:r>
          </w:p>
        </w:tc>
        <w:tc>
          <w:tcPr>
            <w:tcW w:w="2830" w:type="dxa"/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  <w:r w:rsidRPr="003F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2840" w:type="dxa"/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  <w:r w:rsidRPr="003F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190" w:type="dxa"/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0</w:t>
            </w:r>
          </w:p>
        </w:tc>
      </w:tr>
      <w:tr w:rsidR="00DF2B21" w:rsidRPr="003F2666" w:rsidTr="002C02C2">
        <w:trPr>
          <w:trHeight w:val="639"/>
        </w:trPr>
        <w:tc>
          <w:tcPr>
            <w:tcW w:w="4116" w:type="dxa"/>
          </w:tcPr>
          <w:p w:rsidR="00DF2B21" w:rsidRDefault="00DF2B21" w:rsidP="002C02C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K (IU)</w:t>
            </w:r>
          </w:p>
        </w:tc>
        <w:tc>
          <w:tcPr>
            <w:tcW w:w="2830" w:type="dxa"/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0" w:type="dxa"/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0" w:type="dxa"/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F2B21" w:rsidRPr="003F2666" w:rsidTr="002C02C2">
        <w:trPr>
          <w:trHeight w:val="639"/>
        </w:trPr>
        <w:tc>
          <w:tcPr>
            <w:tcW w:w="4116" w:type="dxa"/>
          </w:tcPr>
          <w:p w:rsidR="00DF2B21" w:rsidRDefault="00DF2B21" w:rsidP="002C02C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eoperative</w:t>
            </w:r>
          </w:p>
        </w:tc>
        <w:tc>
          <w:tcPr>
            <w:tcW w:w="2830" w:type="dxa"/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24</w:t>
            </w:r>
            <w:r w:rsidRPr="003F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45</w:t>
            </w:r>
          </w:p>
        </w:tc>
        <w:tc>
          <w:tcPr>
            <w:tcW w:w="2840" w:type="dxa"/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87</w:t>
            </w:r>
            <w:r w:rsidRPr="003F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05</w:t>
            </w:r>
          </w:p>
        </w:tc>
        <w:tc>
          <w:tcPr>
            <w:tcW w:w="1190" w:type="dxa"/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45</w:t>
            </w:r>
          </w:p>
        </w:tc>
      </w:tr>
      <w:tr w:rsidR="00DF2B21" w:rsidRPr="003F2666" w:rsidTr="002C02C2">
        <w:trPr>
          <w:trHeight w:val="639"/>
        </w:trPr>
        <w:tc>
          <w:tcPr>
            <w:tcW w:w="4116" w:type="dxa"/>
          </w:tcPr>
          <w:p w:rsidR="00DF2B21" w:rsidRDefault="00DF2B21" w:rsidP="002C02C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F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stoperative 1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2830" w:type="dxa"/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.78</w:t>
            </w:r>
            <w:r w:rsidRPr="003F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89</w:t>
            </w:r>
          </w:p>
        </w:tc>
        <w:tc>
          <w:tcPr>
            <w:tcW w:w="2840" w:type="dxa"/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.47</w:t>
            </w:r>
            <w:r w:rsidRPr="003F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72</w:t>
            </w:r>
          </w:p>
        </w:tc>
        <w:tc>
          <w:tcPr>
            <w:tcW w:w="1190" w:type="dxa"/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5</w:t>
            </w:r>
          </w:p>
        </w:tc>
      </w:tr>
      <w:tr w:rsidR="00DF2B21" w:rsidRPr="003F2666" w:rsidTr="002C02C2">
        <w:trPr>
          <w:trHeight w:val="639"/>
        </w:trPr>
        <w:tc>
          <w:tcPr>
            <w:tcW w:w="4116" w:type="dxa"/>
          </w:tcPr>
          <w:p w:rsidR="00DF2B21" w:rsidRDefault="00DF2B21" w:rsidP="002C02C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stoperativ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3F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</w:t>
            </w:r>
          </w:p>
        </w:tc>
        <w:tc>
          <w:tcPr>
            <w:tcW w:w="2830" w:type="dxa"/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.21</w:t>
            </w:r>
            <w:r w:rsidRPr="003F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05</w:t>
            </w:r>
          </w:p>
        </w:tc>
        <w:tc>
          <w:tcPr>
            <w:tcW w:w="2840" w:type="dxa"/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76</w:t>
            </w:r>
            <w:r w:rsidRPr="003F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17</w:t>
            </w:r>
          </w:p>
        </w:tc>
        <w:tc>
          <w:tcPr>
            <w:tcW w:w="1190" w:type="dxa"/>
          </w:tcPr>
          <w:p w:rsidR="00DF2B21" w:rsidRPr="003F2666" w:rsidRDefault="00DF2B21" w:rsidP="002C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41</w:t>
            </w:r>
          </w:p>
        </w:tc>
      </w:tr>
    </w:tbl>
    <w:p w:rsidR="00687AB8" w:rsidRDefault="00DF2B21">
      <w:r w:rsidRPr="005703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5703AC">
        <w:rPr>
          <w:rFonts w:ascii="Times New Roman" w:hAnsi="Times New Roman" w:cs="Times New Roman"/>
          <w:color w:val="000000" w:themeColor="text1"/>
          <w:sz w:val="24"/>
          <w:szCs w:val="24"/>
        </w:rPr>
        <w:t>RP, C-reactive protein, CPK, Creatine phosphokinase.</w:t>
      </w:r>
    </w:p>
    <w:sectPr w:rsidR="00687AB8" w:rsidSect="009F526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21"/>
    <w:rsid w:val="000232F4"/>
    <w:rsid w:val="00063EDD"/>
    <w:rsid w:val="00116577"/>
    <w:rsid w:val="001A6E52"/>
    <w:rsid w:val="0022003C"/>
    <w:rsid w:val="00312DBA"/>
    <w:rsid w:val="00345E84"/>
    <w:rsid w:val="003502FD"/>
    <w:rsid w:val="00356B5C"/>
    <w:rsid w:val="003A2BCD"/>
    <w:rsid w:val="003B4A6A"/>
    <w:rsid w:val="003E03AC"/>
    <w:rsid w:val="003F5127"/>
    <w:rsid w:val="003F6C35"/>
    <w:rsid w:val="004105DA"/>
    <w:rsid w:val="00425E30"/>
    <w:rsid w:val="004405E5"/>
    <w:rsid w:val="00457012"/>
    <w:rsid w:val="004D75A3"/>
    <w:rsid w:val="005035B0"/>
    <w:rsid w:val="00527221"/>
    <w:rsid w:val="005C2F22"/>
    <w:rsid w:val="005E0EED"/>
    <w:rsid w:val="006026A1"/>
    <w:rsid w:val="006905B5"/>
    <w:rsid w:val="006A65F1"/>
    <w:rsid w:val="006B29F3"/>
    <w:rsid w:val="006F7113"/>
    <w:rsid w:val="00721875"/>
    <w:rsid w:val="0078010D"/>
    <w:rsid w:val="007D3007"/>
    <w:rsid w:val="00807B39"/>
    <w:rsid w:val="00853C8C"/>
    <w:rsid w:val="0085778D"/>
    <w:rsid w:val="00862CF7"/>
    <w:rsid w:val="00890563"/>
    <w:rsid w:val="008A2200"/>
    <w:rsid w:val="008D2889"/>
    <w:rsid w:val="009303B0"/>
    <w:rsid w:val="0095037D"/>
    <w:rsid w:val="00981A7B"/>
    <w:rsid w:val="00993A7F"/>
    <w:rsid w:val="009C3D82"/>
    <w:rsid w:val="009F5268"/>
    <w:rsid w:val="00B23225"/>
    <w:rsid w:val="00B87D1C"/>
    <w:rsid w:val="00C13B78"/>
    <w:rsid w:val="00C144B0"/>
    <w:rsid w:val="00CE4589"/>
    <w:rsid w:val="00D02865"/>
    <w:rsid w:val="00DB3189"/>
    <w:rsid w:val="00DB73C2"/>
    <w:rsid w:val="00DE0046"/>
    <w:rsid w:val="00DE2583"/>
    <w:rsid w:val="00DE5874"/>
    <w:rsid w:val="00DF0056"/>
    <w:rsid w:val="00DF2B21"/>
    <w:rsid w:val="00E27891"/>
    <w:rsid w:val="00E57A13"/>
    <w:rsid w:val="00EC6CFC"/>
    <w:rsid w:val="00EE1CEC"/>
    <w:rsid w:val="00F802D4"/>
    <w:rsid w:val="00FA1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D1649"/>
  <w14:defaultImageDpi w14:val="32767"/>
  <w15:chartTrackingRefBased/>
  <w15:docId w15:val="{58D323F6-320D-F245-B7EB-BA4108D7F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宋体" w:eastAsia="宋体" w:hAnsi="Helvetica Neue" w:cs="PingFang SC"/>
        <w:color w:val="000000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F2B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2B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53</Characters>
  <Application>Microsoft Office Word</Application>
  <DocSecurity>0</DocSecurity>
  <Lines>10</Lines>
  <Paragraphs>4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2-16T12:48:00Z</dcterms:created>
  <dcterms:modified xsi:type="dcterms:W3CDTF">2025-02-16T12:50:00Z</dcterms:modified>
</cp:coreProperties>
</file>